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55" w:type="dxa"/>
        <w:tblInd w:w="93" w:type="dxa"/>
        <w:tblLook w:val="04A0" w:firstRow="1" w:lastRow="0" w:firstColumn="1" w:lastColumn="0" w:noHBand="0" w:noVBand="1"/>
      </w:tblPr>
      <w:tblGrid>
        <w:gridCol w:w="739"/>
        <w:gridCol w:w="1405"/>
        <w:gridCol w:w="1083"/>
        <w:gridCol w:w="4428"/>
      </w:tblGrid>
      <w:tr w:rsidR="00F46C9A" w:rsidRPr="00F46C9A" w:rsidTr="004B4CD8">
        <w:trPr>
          <w:trHeight w:val="312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F46C9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Index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Direction</w:t>
            </w:r>
          </w:p>
        </w:tc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equence (5' - 3')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8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AGACTCTGGCATGCTAACTA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8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GACATCTAAGGGCATCACA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H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GCRCGGRTGCRAGARAAARCAGRTAA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H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GGRCGGRTCTRAACRTCTRGTGRTT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TF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AGRGATRTTTRGCTRAACRCTGRACARC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TF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TGRACGRGTARACTRGACRTCCRAG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URK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AGRAAGRGAGRAACRGCCRTACRC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URK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AGRAGCRAAGRCGCRAGARTGTR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BCL2A1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GCRTGARGCARCTARCCTRTCARGTA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BCL2A1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GGRCGGRTATRCTARTGGRATTRCCAR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BETA-ACTI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CGGCCAGGTCATCACTATT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BETA-ACTI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AAGAAGGAAGGCTGGAAAAGA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L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TCRTCTRGTARCCARTGARCACRTCTRG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L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GTRGGARATCRTTCRCGGRCTGRTA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L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TCRCTGRCTGRTTTRCTCRTTARCACRCT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L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TGRTCTRGCCRTCTRTTTRGGTRCA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L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CTRGCTRTTGRCCTRACCRTCTRC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L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CGRAGTRGACRAAARCACRGACRTG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L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CTRGCTRTTCRAGCRATCRCAARGT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L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ARGGGRACARCCGRACTRACTR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ND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GARGCCRTCCRTACRTTCRCAGRT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ND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GARCAGRGTARGCGRATCRCAGRGT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ENPF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CARCAGRCACRAGTRATGRACCRAG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ENPF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TCRTGCRGTTRCTGRTCGRGTGRA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SF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GCRTTGRGCTRTGGRGATRGATRTCT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SF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AGRGGTRCTGRGCARGGTRACTR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XCL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ARAGTRGCTRGCCRGTCRATTRTT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XCL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GCRTCGRCAGRGGARTGARTTTRCAA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XCL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ARACCRACCRAGGRCTARCAGR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XCL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CGRTCARCACRTCARAGCRTCTR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APDH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CCACAGTCCATGCCATCA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APDH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CCTTGCCCACAGCCTT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CAM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TGRATGRCTCRAGGRTATRCCARTCCRA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CAM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ACRAGTRTCTRCAARAGCRACARGC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L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CTRCTTRACTRGACRTGGRCATRGA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L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GCRAGCRTCTRAGGRAGCRATGRT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L1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CARCCTRTACRACCRTACRCAGRAGT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L1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AARCTTRCTGRCCTRGACRGAGRCTT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L1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CARACTRGTTRCCTRGAARCTCRAACRT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L1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TCRTTTRTGGRGGTRCCGRTCARACT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L1R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CTRCATRTGCRTGGRGTARCTTRACARA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L1R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ARGACRTTGRGCARCAARGACRAG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4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L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AGRTCCRTTCRCTARCCCRCAARTTTRC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L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TGRGTCRCTTRAGCRCACRTCCRTT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L6R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TRGAGRACTRCAARGCARGAARATGR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L6R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GARAGGRAAGRGTCRGGCRTTCRAGT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RG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ATRGAARACCRTTGRGGTRCTTRATGRC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RG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GCRCCARTGARCTTRATCRCAGRACAR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TGA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TTRCTCRCGTRGGARGTTRTTARCC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TGA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CTRGTCRAAARTTGRAATRGGTRGGTR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TGAV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GRTGGRACTRTCTRTCGRAGCR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ITGAV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TGRTTGRAATRCAARACTRCAARTGGRG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JUN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CARCGARCGARCTCRTTARCGCRA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JUN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TRTGARGACRCCCRGATRAGGRGA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KIF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CCRTCCRAAGRAAARACARTACRACGRTT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KIF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GARAGARTGGRTGCRAATRTATRAGCRC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MAF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GARGACRCGARCCGRCATRCATR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MAF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CARTCCRAGTRAGTRAGTRCTTRCCARG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NLRP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TTRACCRCGCRCCGRAGARAAGR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NLRP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CGRCAGRCAARAGARTCCRACARCA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OS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TGRCAGRACARCGGRCTTRCTARAGA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OS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TGRGAGRCAGRCCARCGARTTGR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NF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CCRTCARCACRTCARGATRCATRCTTRCT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NF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CTRACGRACGRTGGRGCTRACAR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NFAIP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AARCAGRCGARTCARGGCRCAGRG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NFAIP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GGARCAGRTTGRGGTRGTCRTCARCATRT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NFRSF1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CARCCCRTACRAAARCCGRGAARCC</w:t>
            </w:r>
          </w:p>
        </w:tc>
      </w:tr>
      <w:tr w:rsidR="00F46C9A" w:rsidRPr="00F46C9A" w:rsidTr="004B4CD8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TNFRSF1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AGCRCTTRCCTRGTCRATARGTARTTCRCT</w:t>
            </w:r>
          </w:p>
        </w:tc>
      </w:tr>
    </w:tbl>
    <w:p w:rsidR="00F46C9A" w:rsidRPr="00E5220A" w:rsidRDefault="00F46C9A" w:rsidP="007251DC">
      <w:pPr>
        <w:rPr>
          <w:rFonts w:ascii="Arial" w:hAnsi="Arial" w:cs="Arial"/>
          <w:sz w:val="20"/>
          <w:szCs w:val="20"/>
        </w:rPr>
      </w:pPr>
    </w:p>
    <w:sectPr w:rsidR="00F46C9A" w:rsidRPr="00E52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6745" w:rsidRDefault="008A6745" w:rsidP="00F05425">
      <w:r>
        <w:separator/>
      </w:r>
    </w:p>
  </w:endnote>
  <w:endnote w:type="continuationSeparator" w:id="0">
    <w:p w:rsidR="008A6745" w:rsidRDefault="008A6745" w:rsidP="00F05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6745" w:rsidRDefault="008A6745" w:rsidP="00F05425">
      <w:r>
        <w:separator/>
      </w:r>
    </w:p>
  </w:footnote>
  <w:footnote w:type="continuationSeparator" w:id="0">
    <w:p w:rsidR="008A6745" w:rsidRDefault="008A6745" w:rsidP="00F05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3FF"/>
    <w:rsid w:val="000443A0"/>
    <w:rsid w:val="001C5D64"/>
    <w:rsid w:val="002C7F70"/>
    <w:rsid w:val="00302CFE"/>
    <w:rsid w:val="004B4CD8"/>
    <w:rsid w:val="00585DE7"/>
    <w:rsid w:val="005A1B12"/>
    <w:rsid w:val="00692AFE"/>
    <w:rsid w:val="007251DC"/>
    <w:rsid w:val="008A268D"/>
    <w:rsid w:val="008A6745"/>
    <w:rsid w:val="00A7688A"/>
    <w:rsid w:val="00AF7259"/>
    <w:rsid w:val="00D914BE"/>
    <w:rsid w:val="00DD1A80"/>
    <w:rsid w:val="00DE43FF"/>
    <w:rsid w:val="00E47220"/>
    <w:rsid w:val="00E5220A"/>
    <w:rsid w:val="00E629E4"/>
    <w:rsid w:val="00EA6512"/>
    <w:rsid w:val="00F045FD"/>
    <w:rsid w:val="00F05425"/>
    <w:rsid w:val="00F4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43F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0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4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4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43F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0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4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4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zhang</cp:lastModifiedBy>
  <cp:revision>6</cp:revision>
  <cp:lastPrinted>2013-01-08T17:03:00Z</cp:lastPrinted>
  <dcterms:created xsi:type="dcterms:W3CDTF">2013-05-19T07:41:00Z</dcterms:created>
  <dcterms:modified xsi:type="dcterms:W3CDTF">2013-05-23T12:48:00Z</dcterms:modified>
</cp:coreProperties>
</file>